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XSpec="center" w:tblpY="-1295"/>
        <w:tblW w:w="16018" w:type="dxa"/>
        <w:tblLook w:val="04A0" w:firstRow="1" w:lastRow="0" w:firstColumn="1" w:lastColumn="0" w:noHBand="0" w:noVBand="1"/>
      </w:tblPr>
      <w:tblGrid>
        <w:gridCol w:w="1640"/>
        <w:gridCol w:w="2320"/>
        <w:gridCol w:w="2380"/>
        <w:gridCol w:w="2320"/>
        <w:gridCol w:w="2320"/>
        <w:gridCol w:w="2628"/>
        <w:gridCol w:w="2410"/>
      </w:tblGrid>
      <w:tr w:rsidR="00450F47" w:rsidRPr="00EA58E9" w14:paraId="7B8FD631" w14:textId="77777777" w:rsidTr="00790FFD">
        <w:trPr>
          <w:trHeight w:val="315"/>
        </w:trPr>
        <w:tc>
          <w:tcPr>
            <w:tcW w:w="1601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2F222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lang w:val="en-US"/>
              </w:rPr>
            </w:pPr>
            <w:r w:rsidRPr="00EA58E9">
              <w:rPr>
                <w:rFonts w:ascii="Times New Roman" w:hAnsi="Times New Roman" w:cs="Times New Roman"/>
                <w:b/>
                <w:color w:val="000000"/>
                <w:sz w:val="24"/>
                <w:lang w:val="en-US"/>
              </w:rPr>
              <w:t xml:space="preserve">S1 Table 2: Differences in factors associated with condoms access and use by disability type (adjusted) </w:t>
            </w:r>
            <w:r w:rsidRPr="00EA58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o</w:t>
            </w:r>
            <w:r w:rsidRPr="00EA58E9">
              <w:rPr>
                <w:rFonts w:ascii="Times New Roman" w:hAnsi="Times New Roman" w:cs="Times New Roman"/>
                <w:b/>
                <w:color w:val="000000"/>
                <w:sz w:val="24"/>
                <w:lang w:val="en-US"/>
              </w:rPr>
              <w:t xml:space="preserve">dds </w:t>
            </w:r>
            <w:r w:rsidRPr="00EA58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</w:t>
            </w:r>
            <w:r w:rsidRPr="00EA58E9">
              <w:rPr>
                <w:rFonts w:ascii="Times New Roman" w:hAnsi="Times New Roman" w:cs="Times New Roman"/>
                <w:b/>
                <w:color w:val="000000"/>
                <w:sz w:val="24"/>
                <w:lang w:val="en-US"/>
              </w:rPr>
              <w:t>atios, 95% CI, p</w:t>
            </w:r>
            <w:r w:rsidRPr="00EA58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EA58E9">
              <w:rPr>
                <w:rFonts w:ascii="Times New Roman" w:hAnsi="Times New Roman" w:cs="Times New Roman"/>
                <w:b/>
                <w:color w:val="000000"/>
                <w:sz w:val="24"/>
                <w:lang w:val="en-US"/>
              </w:rPr>
              <w:t>values</w:t>
            </w:r>
          </w:p>
        </w:tc>
      </w:tr>
      <w:tr w:rsidR="00450F47" w:rsidRPr="00EA58E9" w14:paraId="5A7847B9" w14:textId="77777777" w:rsidTr="00790FFD">
        <w:trPr>
          <w:trHeight w:val="10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91FD1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6853E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28013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84FF6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08242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1FB6A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6D863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0F47" w:rsidRPr="00EA58E9" w14:paraId="5375AFC7" w14:textId="77777777" w:rsidTr="00790FFD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4647D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  <w:t>Variable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6FF8E9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  <w:t xml:space="preserve">Seeing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ACD2E4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  <w:t>Hearin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236347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  <w:t>Walkin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A4443B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  <w:t>Cognition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DA5012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  <w:t>Self-ca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3E84B4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  <w:t>Communicating</w:t>
            </w:r>
          </w:p>
        </w:tc>
      </w:tr>
      <w:tr w:rsidR="00450F47" w:rsidRPr="00EA58E9" w14:paraId="70C341F4" w14:textId="77777777" w:rsidTr="00790FFD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3C95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  <w:t>Disabilit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116C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2849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605F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ED0E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3C68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213F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0F47" w:rsidRPr="00EA58E9" w14:paraId="2BC02C38" w14:textId="77777777" w:rsidTr="00790FFD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2634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Not Disabl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5669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B27D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5606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24AE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14D4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FF41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</w:tr>
      <w:tr w:rsidR="00450F47" w:rsidRPr="00EA58E9" w14:paraId="6CA5B9A9" w14:textId="77777777" w:rsidTr="00790FFD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1E63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Disabl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7EBA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90[0.38 - 2.10] 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>0.80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7958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1.31[0.16 - 10.46]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>0.79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DB4B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79[0.30 - 2.07]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>0.61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9A2B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1.03[0.52 - 2.06]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>0.930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603B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37[0.11 - 1.27] 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>0.1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6D9B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39[0.05 - 3.13] 0.376</w:t>
            </w:r>
          </w:p>
        </w:tc>
      </w:tr>
      <w:tr w:rsidR="00450F47" w:rsidRPr="00EA58E9" w14:paraId="383961B7" w14:textId="77777777" w:rsidTr="00790FFD">
        <w:trPr>
          <w:trHeight w:val="10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66E1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A186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7F14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DD3D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1EC4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021E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2C96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0F47" w:rsidRPr="00EA58E9" w14:paraId="729B42FA" w14:textId="77777777" w:rsidTr="00790FFD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808D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  <w:t>Age in Year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573F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E44D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44B3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61FD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1461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B589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0F47" w:rsidRPr="00EA58E9" w14:paraId="35F35E46" w14:textId="77777777" w:rsidTr="00790FFD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5548D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97612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36A02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67D8E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B9E95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F867B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6FA0B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0F47" w:rsidRPr="00EA58E9" w14:paraId="52C0CE99" w14:textId="77777777" w:rsidTr="00790FFD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7AF2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16 - 2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75C0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0671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DFAA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4297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7FC8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0F32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</w:tr>
      <w:tr w:rsidR="00450F47" w:rsidRPr="00EA58E9" w14:paraId="44E43221" w14:textId="77777777" w:rsidTr="00790FFD">
        <w:trPr>
          <w:trHeight w:val="39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B0D4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25 - 3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8869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84[0.51 - 1.37]     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C045B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85[0.52 - 1.37]  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D339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86[0.53 - 1.38]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2C70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85[0.52 - 1.37]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B2E8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86[0.53 - 1.39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4F89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85[0.53 - 1.37]</w:t>
            </w:r>
          </w:p>
        </w:tc>
      </w:tr>
      <w:tr w:rsidR="00450F47" w:rsidRPr="00EA58E9" w14:paraId="3CD695B5" w14:textId="77777777" w:rsidTr="00790FFD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0365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35 - 4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E047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61[0.31 - 1.20], 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>0.17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F28A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60[0.31 - 1.17], 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>0.16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68FB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62[0.32 - 1.20], 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 xml:space="preserve">0.183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3EA6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60[0.31 - 1.18], 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>0.161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3B81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60[0.31 - 1.17],  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>0.1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6522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61[0.32 - 1.18], 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>0.163</w:t>
            </w:r>
          </w:p>
        </w:tc>
      </w:tr>
      <w:tr w:rsidR="00450F47" w:rsidRPr="00EA58E9" w14:paraId="2031DBDF" w14:textId="77777777" w:rsidTr="00790FFD">
        <w:trPr>
          <w:trHeight w:val="10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0624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4E32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BA11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F938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810E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DA45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36ED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0F47" w:rsidRPr="00EA58E9" w14:paraId="452C9BE5" w14:textId="77777777" w:rsidTr="00790FFD">
        <w:trPr>
          <w:trHeight w:val="34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AF36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  <w:t>Gender</w:t>
            </w: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Mal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831B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9080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7BB4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963D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6093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CD02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</w:tr>
      <w:tr w:rsidR="00450F47" w:rsidRPr="00EA58E9" w14:paraId="745E7A85" w14:textId="77777777" w:rsidTr="00790FFD">
        <w:trPr>
          <w:trHeight w:val="34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75AF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Femal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9E14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51[0.36 - 0.74]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>&lt;0.00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477F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52[0.36 - 0.75]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>&lt;0.00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B200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52[0.36 - 0.74]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>&lt;0.00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5BD5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52[0.36 - 0.75]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>&lt;0.001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A5D7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51[0.36 - 0.74] 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EA11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51[0.35 - 0.73]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>&lt;0.001</w:t>
            </w:r>
          </w:p>
        </w:tc>
      </w:tr>
      <w:tr w:rsidR="00450F47" w:rsidRPr="00EA58E9" w14:paraId="0AA90FBF" w14:textId="77777777" w:rsidTr="00790FFD">
        <w:trPr>
          <w:trHeight w:val="4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3354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16D2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796A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AC8D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7D49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07C0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2D5C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0F47" w:rsidRPr="00EA58E9" w14:paraId="3761103E" w14:textId="77777777" w:rsidTr="00790FFD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C664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  <w:t>Marital Statu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A00C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F5A0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F255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A6C8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22E4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75AB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0F47" w:rsidRPr="00EA58E9" w14:paraId="265D17B8" w14:textId="77777777" w:rsidTr="00790FFD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DC50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Singl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AEF8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4BFE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1855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2C2D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9622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83BE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</w:tr>
      <w:tr w:rsidR="00450F47" w:rsidRPr="00EA58E9" w14:paraId="14673121" w14:textId="77777777" w:rsidTr="00790FFD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C5E2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air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5959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30[0.18 - 0.52]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>&lt;0.00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9AE7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30[0.18 - 0.53]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>&lt;0.00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553B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29[0.17 - 0.50]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>&lt;0.00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6C95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31[0.18 - 0.53]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>&lt;0.001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7A26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30[0.18 - 0.52]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04D4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30[0.18 - 0.52] 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>&lt;0.001</w:t>
            </w:r>
          </w:p>
        </w:tc>
      </w:tr>
      <w:tr w:rsidR="00450F47" w:rsidRPr="00EA58E9" w14:paraId="0B93BB67" w14:textId="77777777" w:rsidTr="00790FFD">
        <w:trPr>
          <w:trHeight w:val="10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790F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0585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ADB0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01C5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AB53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50F1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F375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0F47" w:rsidRPr="00EA58E9" w14:paraId="43D6DA0B" w14:textId="77777777" w:rsidTr="00790FFD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2779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  <w:t>No Povert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2A9E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CB30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B778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57EE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F710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0418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0F47" w:rsidRPr="00EA58E9" w14:paraId="7ED7841E" w14:textId="77777777" w:rsidTr="00790FFD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C338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Very Poo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126A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2289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93D3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C604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626A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69FA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</w:tr>
      <w:tr w:rsidR="00450F47" w:rsidRPr="00EA58E9" w14:paraId="36B43AB7" w14:textId="77777777" w:rsidTr="00790FFD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6D1C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Moderately Poo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888A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97[0.62 - 1.53], 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>0.87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E6E9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92[0.63 - 1.54], 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>0.92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24C7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98[0.63 - 1.52], 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 xml:space="preserve">0.895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BF9B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98[0.62 - 1.55], 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>0.923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8AEE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97[0.62 - 1.53],  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>0.8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9C6A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99[0.63 - 1.56] 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>0.952</w:t>
            </w:r>
          </w:p>
        </w:tc>
      </w:tr>
      <w:tr w:rsidR="00450F47" w:rsidRPr="00EA58E9" w14:paraId="267DD199" w14:textId="77777777" w:rsidTr="00790FFD">
        <w:trPr>
          <w:trHeight w:val="10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5EC4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4857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01DB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F6A4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C160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6ADF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D589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0F47" w:rsidRPr="00EA58E9" w14:paraId="54255019" w14:textId="77777777" w:rsidTr="00790FFD">
        <w:trPr>
          <w:trHeight w:val="82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E927B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  <w:t>Distance to HF (Km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3F7E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9134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35DC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F4B7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E85F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60D3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0F47" w:rsidRPr="00EA58E9" w14:paraId="395B324F" w14:textId="77777777" w:rsidTr="00790FFD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B9EE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 to 7km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BA0D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4F5B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063E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2422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FB40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AA5A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</w:tr>
      <w:tr w:rsidR="00450F47" w:rsidRPr="00EA58E9" w14:paraId="00E4D7F3" w14:textId="77777777" w:rsidTr="00790FFD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E4F3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lastRenderedPageBreak/>
              <w:t>Don’t know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3FD4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75[0.20 - 2.73]    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6841B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0.75[0.20 - 2.73]  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BC5A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74[0.20 - 2.69]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998C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74[0.20 - 2.71]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42F7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73[0.20 - 2.66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AC90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74[0.20 - 2.68]</w:t>
            </w:r>
          </w:p>
        </w:tc>
      </w:tr>
      <w:tr w:rsidR="00450F47" w:rsidRPr="00EA58E9" w14:paraId="6911CAC3" w14:textId="77777777" w:rsidTr="00790FFD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2B44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8 or mor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AD10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1.56[0.78 - 3.09], 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 xml:space="preserve">0.194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308D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1.60[0.82 - 3.13],  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>0.16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8716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1.59[0.81 - 3.13], 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>0.16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261F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1.60[0.81 - 3.15], 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>0.163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1F8C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1.66[0.83 - 3.33], 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>0.1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FEC0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1.62[0.82 - 3.22], 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>0.153</w:t>
            </w:r>
          </w:p>
        </w:tc>
      </w:tr>
      <w:tr w:rsidR="00450F47" w:rsidRPr="00EA58E9" w14:paraId="249C14B7" w14:textId="77777777" w:rsidTr="00790FFD">
        <w:trPr>
          <w:trHeight w:val="10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91D3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3694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86F6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51DF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D54A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6CB1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C967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0F47" w:rsidRPr="00EA58E9" w14:paraId="3C41133A" w14:textId="77777777" w:rsidTr="00790FFD">
        <w:trPr>
          <w:trHeight w:val="5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36EFA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  <w:t>HIV Testing and Result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182A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F350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235F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CF27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C444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27EA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0F47" w:rsidRPr="00EA58E9" w14:paraId="4BF56E3C" w14:textId="77777777" w:rsidTr="00790FFD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7309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Negativ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E761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362D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3032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AB74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714F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BA64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</w:tr>
      <w:tr w:rsidR="00450F47" w:rsidRPr="00EA58E9" w14:paraId="649D4517" w14:textId="77777777" w:rsidTr="00790FFD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E0D2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Not test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796C8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63[0.38 - 1.06]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03CDC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63[0.38 - 1.06]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CBB2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64[0.38 - 1.06]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243D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63[0.37 - 1.06]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F0F5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65[0.39 - 1.08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B4B5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63[0.38 - 1.06]</w:t>
            </w:r>
          </w:p>
        </w:tc>
      </w:tr>
      <w:tr w:rsidR="00450F47" w:rsidRPr="00EA58E9" w14:paraId="528BBF52" w14:textId="77777777" w:rsidTr="00790FFD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6C2F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ositiv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FEF8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4.33[0.96 - 19.56]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>0.00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5D44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4.31[0.95 - 19.46] 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>0.00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D1BE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4.37[0.96 - 19.80]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>0.00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5045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4.33[0.94 - 19.81]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>0.006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56A3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4.35[0.96 - 19.66] 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>0.0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7072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4.28[0.94 - 19.41] 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 xml:space="preserve">0.006 </w:t>
            </w:r>
          </w:p>
        </w:tc>
      </w:tr>
      <w:tr w:rsidR="00450F47" w:rsidRPr="00EA58E9" w14:paraId="6931A2B2" w14:textId="77777777" w:rsidTr="00790FFD">
        <w:trPr>
          <w:trHeight w:val="10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9B02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7CFC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A08B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DBE5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D382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EA9B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27FB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450F47" w:rsidRPr="00EA58E9" w14:paraId="66F1A5E5" w14:textId="77777777" w:rsidTr="00790FFD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70B0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b/>
                <w:color w:val="000000"/>
                <w:sz w:val="20"/>
                <w:lang w:val="en-US"/>
              </w:rPr>
              <w:t>SCT</w:t>
            </w: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 No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EA99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E78B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91FF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9696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E61C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B668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Ref</w:t>
            </w:r>
          </w:p>
        </w:tc>
      </w:tr>
      <w:tr w:rsidR="00450F47" w:rsidRPr="00EA58E9" w14:paraId="195C80D8" w14:textId="77777777" w:rsidTr="00790FFD">
        <w:trPr>
          <w:trHeight w:val="25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349B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Y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0629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1.71[0.82 - 3.55] 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>0.12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234B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1.54[0.62 - 3.82] 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>0.14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CA44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1.67[0.80 - 3.45] 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>0.14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5A42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1.68[0.80 - 3.51] 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>0.142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81B9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1.63[0.77 - 3.42]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 xml:space="preserve">0.165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77B1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1.65[0.79 - 3.43], </w:t>
            </w:r>
            <w:r w:rsidRPr="00EA58E9">
              <w:rPr>
                <w:rFonts w:ascii="Times New Roman" w:hAnsi="Times New Roman" w:cs="Times New Roman"/>
                <w:i/>
                <w:color w:val="000000"/>
                <w:sz w:val="20"/>
                <w:lang w:val="en-US"/>
              </w:rPr>
              <w:t>0.149</w:t>
            </w:r>
          </w:p>
        </w:tc>
      </w:tr>
      <w:tr w:rsidR="00450F47" w:rsidRPr="00EA58E9" w14:paraId="6853A31A" w14:textId="77777777" w:rsidTr="00790FFD">
        <w:trPr>
          <w:trHeight w:val="255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79326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N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4C084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1139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A6C22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1140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32892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1140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8492C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1140</w:t>
            </w:r>
          </w:p>
        </w:tc>
        <w:tc>
          <w:tcPr>
            <w:tcW w:w="2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BF88B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114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AEB59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1140</w:t>
            </w:r>
          </w:p>
        </w:tc>
      </w:tr>
      <w:tr w:rsidR="00450F47" w:rsidRPr="00EA58E9" w14:paraId="33245935" w14:textId="77777777" w:rsidTr="00790FFD">
        <w:trPr>
          <w:trHeight w:val="255"/>
        </w:trPr>
        <w:tc>
          <w:tcPr>
            <w:tcW w:w="1601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FA54" w14:textId="77777777" w:rsidR="00450F47" w:rsidRPr="00EA58E9" w:rsidRDefault="00450F47" w:rsidP="00790FF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Wald Test, Ref  Reference, SCT social cash transfer, HF health facility, Km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Kilometres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. </w:t>
            </w:r>
            <w:r w:rsidRPr="00EA58E9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 xml:space="preserve">Disability was defined as </w:t>
            </w:r>
            <w:r w:rsidRPr="00EA58E9">
              <w:rPr>
                <w:rFonts w:ascii="Times New Roman" w:hAnsi="Times New Roman" w:cs="Times New Roman"/>
                <w:color w:val="0E101A"/>
                <w:sz w:val="24"/>
                <w:lang w:val="en-US"/>
              </w:rPr>
              <w:t>answering 3 (“limited a lot”) or 4 (“cannot at all”) in performing the specific function.</w:t>
            </w:r>
          </w:p>
        </w:tc>
      </w:tr>
    </w:tbl>
    <w:p w14:paraId="538891EF" w14:textId="77777777" w:rsidR="00450F47" w:rsidRDefault="00450F47"/>
    <w:sectPr w:rsidR="00450F47" w:rsidSect="00450F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30"/>
  <w:proofState w:spelling="clean" w:grammar="clean"/>
  <w:revisionView w:markup="0" w:insDel="0" w:formatting="0"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F47"/>
    <w:rsid w:val="00450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59566"/>
  <w15:chartTrackingRefBased/>
  <w15:docId w15:val="{F4229046-3B8B-4B2C-855F-FA7ECF029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F47"/>
    <w:pPr>
      <w:spacing w:line="259" w:lineRule="auto"/>
    </w:pPr>
    <w:rPr>
      <w:kern w:val="0"/>
      <w:sz w:val="22"/>
      <w:szCs w:val="22"/>
      <w:lang w:val="x-non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0F4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0F4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0F4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0F4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0F4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0F4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0F4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0F4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0F4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0F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0F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0F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0F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0F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0F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0F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0F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0F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0F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0F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0F4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0F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0F4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0F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0F47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0F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0F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0F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0F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2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4-05-17T13:46:00Z</dcterms:created>
  <dcterms:modified xsi:type="dcterms:W3CDTF">2024-05-17T13:47:00Z</dcterms:modified>
</cp:coreProperties>
</file>